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31"/>
        <w:gridCol w:w="952"/>
        <w:gridCol w:w="1653"/>
        <w:gridCol w:w="1701"/>
        <w:gridCol w:w="1842"/>
        <w:gridCol w:w="1843"/>
      </w:tblGrid>
      <w:tr w:rsidR="00C62F13" w:rsidRPr="003A174B" w14:paraId="59C3D475" w14:textId="77777777" w:rsidTr="00C62F13">
        <w:tc>
          <w:tcPr>
            <w:tcW w:w="2283" w:type="dxa"/>
            <w:gridSpan w:val="2"/>
            <w:vMerge w:val="restart"/>
          </w:tcPr>
          <w:p w14:paraId="337C5E33" w14:textId="77777777" w:rsidR="00C62F13" w:rsidRPr="003A174B" w:rsidRDefault="00C62F13" w:rsidP="00C62F13"/>
        </w:tc>
        <w:tc>
          <w:tcPr>
            <w:tcW w:w="3354" w:type="dxa"/>
            <w:gridSpan w:val="2"/>
          </w:tcPr>
          <w:p w14:paraId="4536A484" w14:textId="77777777" w:rsidR="00C62F13" w:rsidRPr="003A174B" w:rsidRDefault="00C62F13" w:rsidP="00C62F13">
            <w:r w:rsidRPr="003A174B">
              <w:t>Number of bouts</w:t>
            </w:r>
          </w:p>
        </w:tc>
        <w:tc>
          <w:tcPr>
            <w:tcW w:w="3685" w:type="dxa"/>
            <w:gridSpan w:val="2"/>
          </w:tcPr>
          <w:p w14:paraId="5C523B8F" w14:textId="77777777" w:rsidR="00C62F13" w:rsidRPr="003A174B" w:rsidRDefault="00C62F13" w:rsidP="00C62F13">
            <w:r w:rsidRPr="003A174B">
              <w:t>Mean bout duration(s)</w:t>
            </w:r>
          </w:p>
        </w:tc>
      </w:tr>
      <w:tr w:rsidR="00C62F13" w:rsidRPr="003A174B" w14:paraId="477F3F23" w14:textId="77777777" w:rsidTr="00C62F13">
        <w:tc>
          <w:tcPr>
            <w:tcW w:w="2283" w:type="dxa"/>
            <w:gridSpan w:val="2"/>
            <w:vMerge/>
          </w:tcPr>
          <w:p w14:paraId="48BA81D7" w14:textId="77777777" w:rsidR="00C62F13" w:rsidRPr="003A174B" w:rsidRDefault="00C62F13" w:rsidP="00C62F13"/>
        </w:tc>
        <w:tc>
          <w:tcPr>
            <w:tcW w:w="1653" w:type="dxa"/>
          </w:tcPr>
          <w:p w14:paraId="3614002E" w14:textId="77777777" w:rsidR="00C62F13" w:rsidRPr="003A174B" w:rsidRDefault="00C62F13" w:rsidP="00C62F13">
            <w:r w:rsidRPr="003A174B">
              <w:t>Post-saline</w:t>
            </w:r>
          </w:p>
        </w:tc>
        <w:tc>
          <w:tcPr>
            <w:tcW w:w="1701" w:type="dxa"/>
          </w:tcPr>
          <w:p w14:paraId="3857ADD7" w14:textId="77777777" w:rsidR="00C62F13" w:rsidRPr="003A174B" w:rsidRDefault="00C62F13" w:rsidP="00C62F13">
            <w:r w:rsidRPr="003A174B">
              <w:t>Post-CNO</w:t>
            </w:r>
          </w:p>
        </w:tc>
        <w:tc>
          <w:tcPr>
            <w:tcW w:w="1842" w:type="dxa"/>
          </w:tcPr>
          <w:p w14:paraId="16B4F5BD" w14:textId="77777777" w:rsidR="00C62F13" w:rsidRPr="003A174B" w:rsidRDefault="00C62F13" w:rsidP="00C62F13">
            <w:r w:rsidRPr="003A174B">
              <w:t>Post-saline</w:t>
            </w:r>
          </w:p>
        </w:tc>
        <w:tc>
          <w:tcPr>
            <w:tcW w:w="1843" w:type="dxa"/>
          </w:tcPr>
          <w:p w14:paraId="374404F7" w14:textId="77777777" w:rsidR="00C62F13" w:rsidRPr="003A174B" w:rsidRDefault="00C62F13" w:rsidP="00C62F13">
            <w:r w:rsidRPr="003A174B">
              <w:t>Post-CNO</w:t>
            </w:r>
          </w:p>
        </w:tc>
      </w:tr>
      <w:tr w:rsidR="00D1212A" w:rsidRPr="003A174B" w14:paraId="121E98AC" w14:textId="77777777" w:rsidTr="00C62F13">
        <w:tc>
          <w:tcPr>
            <w:tcW w:w="1331" w:type="dxa"/>
            <w:vMerge w:val="restart"/>
          </w:tcPr>
          <w:p w14:paraId="77A5FF86" w14:textId="77777777" w:rsidR="00D1212A" w:rsidRPr="003A174B" w:rsidRDefault="00D1212A" w:rsidP="00C62F13">
            <w:r w:rsidRPr="003A174B">
              <w:t>Wake</w:t>
            </w:r>
          </w:p>
        </w:tc>
        <w:tc>
          <w:tcPr>
            <w:tcW w:w="952" w:type="dxa"/>
          </w:tcPr>
          <w:p w14:paraId="3648A168" w14:textId="77777777" w:rsidR="00D1212A" w:rsidRPr="003A174B" w:rsidRDefault="00D1212A" w:rsidP="00C62F13">
            <w:r w:rsidRPr="003A174B">
              <w:t>1-3 h</w:t>
            </w:r>
          </w:p>
        </w:tc>
        <w:tc>
          <w:tcPr>
            <w:tcW w:w="1653" w:type="dxa"/>
          </w:tcPr>
          <w:p w14:paraId="1B64D1A6" w14:textId="53F42A78" w:rsidR="00D1212A" w:rsidRPr="003A174B" w:rsidRDefault="00D1212A" w:rsidP="00C62F13">
            <w:r>
              <w:t>27.67 ± 2.17</w:t>
            </w:r>
          </w:p>
        </w:tc>
        <w:tc>
          <w:tcPr>
            <w:tcW w:w="1701" w:type="dxa"/>
          </w:tcPr>
          <w:p w14:paraId="05CB8FFF" w14:textId="742DE69F" w:rsidR="00D1212A" w:rsidRPr="003A174B" w:rsidRDefault="00D1212A" w:rsidP="00C62F13">
            <w:r>
              <w:t>1.00 ± 0.00**</w:t>
            </w:r>
          </w:p>
        </w:tc>
        <w:tc>
          <w:tcPr>
            <w:tcW w:w="1842" w:type="dxa"/>
          </w:tcPr>
          <w:p w14:paraId="6D5FD013" w14:textId="0CF08BA3" w:rsidR="00D1212A" w:rsidRPr="003A174B" w:rsidRDefault="00D1212A" w:rsidP="00C62F13">
            <w:r>
              <w:t>269.00 ± 40.93</w:t>
            </w:r>
          </w:p>
        </w:tc>
        <w:tc>
          <w:tcPr>
            <w:tcW w:w="1843" w:type="dxa"/>
          </w:tcPr>
          <w:p w14:paraId="0FBE49B7" w14:textId="0D7FF3EB" w:rsidR="00D1212A" w:rsidRPr="003A174B" w:rsidRDefault="00D1212A" w:rsidP="00C62F13">
            <w:r>
              <w:t>10800.00 ± 0.00**</w:t>
            </w:r>
          </w:p>
        </w:tc>
      </w:tr>
      <w:tr w:rsidR="00D1212A" w:rsidRPr="003A174B" w14:paraId="5B16F301" w14:textId="77777777" w:rsidTr="00C62F13">
        <w:tc>
          <w:tcPr>
            <w:tcW w:w="1331" w:type="dxa"/>
            <w:vMerge/>
          </w:tcPr>
          <w:p w14:paraId="3AD3B1E3" w14:textId="77777777" w:rsidR="00D1212A" w:rsidRPr="003A174B" w:rsidRDefault="00D1212A" w:rsidP="00C62F13"/>
        </w:tc>
        <w:tc>
          <w:tcPr>
            <w:tcW w:w="952" w:type="dxa"/>
          </w:tcPr>
          <w:p w14:paraId="665C1C2B" w14:textId="77777777" w:rsidR="00D1212A" w:rsidRPr="003A174B" w:rsidRDefault="00D1212A" w:rsidP="00C62F13">
            <w:r w:rsidRPr="003A174B">
              <w:t>4-6 h</w:t>
            </w:r>
          </w:p>
        </w:tc>
        <w:tc>
          <w:tcPr>
            <w:tcW w:w="1653" w:type="dxa"/>
          </w:tcPr>
          <w:p w14:paraId="76B17B21" w14:textId="6FFF8E0A" w:rsidR="00D1212A" w:rsidRPr="003A174B" w:rsidRDefault="00D1212A" w:rsidP="00C62F13">
            <w:r>
              <w:t>28.83 ± 2.52</w:t>
            </w:r>
          </w:p>
        </w:tc>
        <w:tc>
          <w:tcPr>
            <w:tcW w:w="1701" w:type="dxa"/>
          </w:tcPr>
          <w:p w14:paraId="11CD9535" w14:textId="018C6E7D" w:rsidR="00D1212A" w:rsidRPr="003A174B" w:rsidRDefault="00D1212A" w:rsidP="00C62F13">
            <w:r>
              <w:t>11.00 ± 2.12**</w:t>
            </w:r>
          </w:p>
        </w:tc>
        <w:tc>
          <w:tcPr>
            <w:tcW w:w="1842" w:type="dxa"/>
          </w:tcPr>
          <w:p w14:paraId="16E1BB3E" w14:textId="1F720D57" w:rsidR="00D1212A" w:rsidRPr="003A174B" w:rsidRDefault="00D1212A" w:rsidP="00C62F13">
            <w:r>
              <w:t>238.83 ± 24.98</w:t>
            </w:r>
          </w:p>
        </w:tc>
        <w:tc>
          <w:tcPr>
            <w:tcW w:w="1843" w:type="dxa"/>
          </w:tcPr>
          <w:p w14:paraId="6CD8FAB5" w14:textId="2D2917F4" w:rsidR="00D1212A" w:rsidRPr="003A174B" w:rsidRDefault="00D1212A" w:rsidP="00C62F13">
            <w:r>
              <w:t>1555.86 ± 695.12</w:t>
            </w:r>
          </w:p>
        </w:tc>
      </w:tr>
      <w:tr w:rsidR="00D1212A" w:rsidRPr="003A174B" w14:paraId="34ECD695" w14:textId="77777777" w:rsidTr="00C62F13">
        <w:tc>
          <w:tcPr>
            <w:tcW w:w="1331" w:type="dxa"/>
            <w:vMerge/>
          </w:tcPr>
          <w:p w14:paraId="1A7553F1" w14:textId="77777777" w:rsidR="00D1212A" w:rsidRPr="003A174B" w:rsidRDefault="00D1212A" w:rsidP="00C62F13"/>
        </w:tc>
        <w:tc>
          <w:tcPr>
            <w:tcW w:w="952" w:type="dxa"/>
          </w:tcPr>
          <w:p w14:paraId="22221194" w14:textId="77777777" w:rsidR="00D1212A" w:rsidRPr="003A174B" w:rsidRDefault="00D1212A" w:rsidP="00C62F13">
            <w:r w:rsidRPr="003A174B">
              <w:t>7-9 h</w:t>
            </w:r>
          </w:p>
        </w:tc>
        <w:tc>
          <w:tcPr>
            <w:tcW w:w="1653" w:type="dxa"/>
          </w:tcPr>
          <w:p w14:paraId="10092A1E" w14:textId="5DDBE6F2" w:rsidR="00D1212A" w:rsidRPr="003A174B" w:rsidRDefault="00D1212A" w:rsidP="00C62F13">
            <w:r>
              <w:t>33.17 ± 2.70</w:t>
            </w:r>
          </w:p>
        </w:tc>
        <w:tc>
          <w:tcPr>
            <w:tcW w:w="1701" w:type="dxa"/>
          </w:tcPr>
          <w:p w14:paraId="4AA18216" w14:textId="42555C2A" w:rsidR="00D1212A" w:rsidRPr="003A174B" w:rsidRDefault="00D1212A" w:rsidP="00C62F13">
            <w:r>
              <w:t>28.57 ± 2.59</w:t>
            </w:r>
          </w:p>
        </w:tc>
        <w:tc>
          <w:tcPr>
            <w:tcW w:w="1842" w:type="dxa"/>
          </w:tcPr>
          <w:p w14:paraId="310860E2" w14:textId="6B269863" w:rsidR="00D1212A" w:rsidRPr="003A174B" w:rsidRDefault="00D1212A" w:rsidP="00C62F13">
            <w:r>
              <w:t>163.17 ± 27.67</w:t>
            </w:r>
          </w:p>
        </w:tc>
        <w:tc>
          <w:tcPr>
            <w:tcW w:w="1843" w:type="dxa"/>
          </w:tcPr>
          <w:p w14:paraId="29797E3E" w14:textId="03D67BE4" w:rsidR="00D1212A" w:rsidRPr="003A174B" w:rsidRDefault="00D1212A" w:rsidP="00C62F13">
            <w:r>
              <w:t>195.00 ± 32.49</w:t>
            </w:r>
          </w:p>
        </w:tc>
      </w:tr>
      <w:tr w:rsidR="00D1212A" w:rsidRPr="003A174B" w14:paraId="7FA89DB3" w14:textId="77777777" w:rsidTr="00C62F13">
        <w:tc>
          <w:tcPr>
            <w:tcW w:w="1331" w:type="dxa"/>
            <w:vMerge/>
          </w:tcPr>
          <w:p w14:paraId="7CF0E598" w14:textId="77777777" w:rsidR="00D1212A" w:rsidRPr="003A174B" w:rsidRDefault="00D1212A" w:rsidP="00C62F13"/>
        </w:tc>
        <w:tc>
          <w:tcPr>
            <w:tcW w:w="952" w:type="dxa"/>
          </w:tcPr>
          <w:p w14:paraId="40A505C2" w14:textId="77777777" w:rsidR="00D1212A" w:rsidRPr="003A174B" w:rsidRDefault="00D1212A" w:rsidP="00C62F13">
            <w:r>
              <w:t>10-12 h</w:t>
            </w:r>
          </w:p>
        </w:tc>
        <w:tc>
          <w:tcPr>
            <w:tcW w:w="1653" w:type="dxa"/>
          </w:tcPr>
          <w:p w14:paraId="15DAC1F7" w14:textId="19A80557" w:rsidR="00D1212A" w:rsidRPr="003A174B" w:rsidRDefault="00D1212A" w:rsidP="00C62F13">
            <w:r>
              <w:t>29.83 ± 4.48</w:t>
            </w:r>
          </w:p>
        </w:tc>
        <w:tc>
          <w:tcPr>
            <w:tcW w:w="1701" w:type="dxa"/>
          </w:tcPr>
          <w:p w14:paraId="044FD615" w14:textId="116299D9" w:rsidR="00D1212A" w:rsidRPr="003A174B" w:rsidRDefault="00D1212A" w:rsidP="00C62F13">
            <w:r>
              <w:t>34.00 ± 2.50</w:t>
            </w:r>
          </w:p>
        </w:tc>
        <w:tc>
          <w:tcPr>
            <w:tcW w:w="1842" w:type="dxa"/>
          </w:tcPr>
          <w:p w14:paraId="05D4A3B2" w14:textId="4C5678B1" w:rsidR="00D1212A" w:rsidRPr="003A174B" w:rsidRDefault="00D1212A" w:rsidP="00C62F13">
            <w:r>
              <w:t>268.17 ± 105.46</w:t>
            </w:r>
          </w:p>
        </w:tc>
        <w:tc>
          <w:tcPr>
            <w:tcW w:w="1843" w:type="dxa"/>
          </w:tcPr>
          <w:p w14:paraId="4998A2C1" w14:textId="4954BFF3" w:rsidR="00D1212A" w:rsidRPr="003A174B" w:rsidRDefault="00D1212A" w:rsidP="00C62F13">
            <w:r>
              <w:t>153.71 ± 18.51</w:t>
            </w:r>
          </w:p>
        </w:tc>
      </w:tr>
      <w:tr w:rsidR="00D1212A" w:rsidRPr="003A174B" w14:paraId="0EB7B58A" w14:textId="77777777" w:rsidTr="00C62F13">
        <w:tc>
          <w:tcPr>
            <w:tcW w:w="1331" w:type="dxa"/>
            <w:vMerge w:val="restart"/>
          </w:tcPr>
          <w:p w14:paraId="6D35B665" w14:textId="64460670" w:rsidR="00D1212A" w:rsidRPr="003A174B" w:rsidRDefault="00D1212A" w:rsidP="00C62F13">
            <w:r>
              <w:t>N</w:t>
            </w:r>
            <w:r w:rsidRPr="003A174B">
              <w:t>REM</w:t>
            </w:r>
          </w:p>
        </w:tc>
        <w:tc>
          <w:tcPr>
            <w:tcW w:w="952" w:type="dxa"/>
          </w:tcPr>
          <w:p w14:paraId="40A334C1" w14:textId="6D71D492" w:rsidR="00D1212A" w:rsidRPr="003A174B" w:rsidRDefault="00D1212A" w:rsidP="00C62F13">
            <w:r w:rsidRPr="003A174B">
              <w:t>1-3 h</w:t>
            </w:r>
          </w:p>
        </w:tc>
        <w:tc>
          <w:tcPr>
            <w:tcW w:w="1653" w:type="dxa"/>
          </w:tcPr>
          <w:p w14:paraId="502BB7E3" w14:textId="42F4D5BB" w:rsidR="00D1212A" w:rsidRPr="003A174B" w:rsidRDefault="00D1212A" w:rsidP="00C62F13">
            <w:r>
              <w:t>27.33 ± 2.43</w:t>
            </w:r>
          </w:p>
        </w:tc>
        <w:tc>
          <w:tcPr>
            <w:tcW w:w="1701" w:type="dxa"/>
          </w:tcPr>
          <w:p w14:paraId="383A6F42" w14:textId="45B847F7" w:rsidR="00D1212A" w:rsidRPr="003A174B" w:rsidRDefault="00D1212A" w:rsidP="00C62F13">
            <w:r>
              <w:t>0.00 ± 0.00**</w:t>
            </w:r>
          </w:p>
        </w:tc>
        <w:tc>
          <w:tcPr>
            <w:tcW w:w="1842" w:type="dxa"/>
          </w:tcPr>
          <w:p w14:paraId="34CB111E" w14:textId="49ADB130" w:rsidR="00D1212A" w:rsidRPr="003A174B" w:rsidRDefault="00D1212A" w:rsidP="00C62F13">
            <w:r>
              <w:t>130.17 ± 5.60</w:t>
            </w:r>
          </w:p>
        </w:tc>
        <w:tc>
          <w:tcPr>
            <w:tcW w:w="1843" w:type="dxa"/>
          </w:tcPr>
          <w:p w14:paraId="6D5C7314" w14:textId="27734BD7" w:rsidR="00D1212A" w:rsidRPr="003A174B" w:rsidRDefault="00D1212A" w:rsidP="00C62F13">
            <w:r>
              <w:t>0.00 ± 0.00**</w:t>
            </w:r>
          </w:p>
        </w:tc>
      </w:tr>
      <w:tr w:rsidR="00D1212A" w:rsidRPr="003A174B" w14:paraId="4D0D68B7" w14:textId="77777777" w:rsidTr="00C62F13">
        <w:tc>
          <w:tcPr>
            <w:tcW w:w="1331" w:type="dxa"/>
            <w:vMerge/>
          </w:tcPr>
          <w:p w14:paraId="38BC1892" w14:textId="77777777" w:rsidR="00D1212A" w:rsidRPr="003A174B" w:rsidRDefault="00D1212A" w:rsidP="00C62F13"/>
        </w:tc>
        <w:tc>
          <w:tcPr>
            <w:tcW w:w="952" w:type="dxa"/>
          </w:tcPr>
          <w:p w14:paraId="23075DAD" w14:textId="0D3142F0" w:rsidR="00D1212A" w:rsidRPr="003A174B" w:rsidRDefault="00D1212A" w:rsidP="00C62F13">
            <w:r w:rsidRPr="003A174B">
              <w:t>4-6 h</w:t>
            </w:r>
          </w:p>
        </w:tc>
        <w:tc>
          <w:tcPr>
            <w:tcW w:w="1653" w:type="dxa"/>
          </w:tcPr>
          <w:p w14:paraId="6CA17802" w14:textId="35E19DC5" w:rsidR="00D1212A" w:rsidRPr="003A174B" w:rsidRDefault="00D1212A" w:rsidP="00C62F13">
            <w:r>
              <w:t>28.67 ± 2.65</w:t>
            </w:r>
          </w:p>
        </w:tc>
        <w:tc>
          <w:tcPr>
            <w:tcW w:w="1701" w:type="dxa"/>
          </w:tcPr>
          <w:p w14:paraId="0985CD7B" w14:textId="2B6E6B54" w:rsidR="00D1212A" w:rsidRPr="003A174B" w:rsidRDefault="00D1212A" w:rsidP="00C62F13">
            <w:r>
              <w:t>10.43 ± 2.22**</w:t>
            </w:r>
          </w:p>
        </w:tc>
        <w:tc>
          <w:tcPr>
            <w:tcW w:w="1842" w:type="dxa"/>
          </w:tcPr>
          <w:p w14:paraId="6D2898C2" w14:textId="46184A69" w:rsidR="00D1212A" w:rsidRPr="003A174B" w:rsidRDefault="00D1212A" w:rsidP="00C62F13">
            <w:r>
              <w:t>140.83 ± 9.74</w:t>
            </w:r>
          </w:p>
        </w:tc>
        <w:tc>
          <w:tcPr>
            <w:tcW w:w="1843" w:type="dxa"/>
          </w:tcPr>
          <w:p w14:paraId="497949B4" w14:textId="2CEB7044" w:rsidR="00D1212A" w:rsidRPr="003A174B" w:rsidRDefault="00D1212A" w:rsidP="00C62F13">
            <w:r>
              <w:t>155.00 ± 22.69</w:t>
            </w:r>
          </w:p>
        </w:tc>
      </w:tr>
      <w:tr w:rsidR="00D1212A" w:rsidRPr="003A174B" w14:paraId="5C3B3A54" w14:textId="77777777" w:rsidTr="00C62F13">
        <w:tc>
          <w:tcPr>
            <w:tcW w:w="1331" w:type="dxa"/>
            <w:vMerge/>
          </w:tcPr>
          <w:p w14:paraId="167704A8" w14:textId="77777777" w:rsidR="00D1212A" w:rsidRPr="003A174B" w:rsidRDefault="00D1212A" w:rsidP="00C62F13"/>
        </w:tc>
        <w:tc>
          <w:tcPr>
            <w:tcW w:w="952" w:type="dxa"/>
          </w:tcPr>
          <w:p w14:paraId="6EFA6224" w14:textId="5F3EBD8A" w:rsidR="00D1212A" w:rsidRPr="003A174B" w:rsidRDefault="00D1212A" w:rsidP="00C62F13">
            <w:r w:rsidRPr="003A174B">
              <w:t>7-9 h</w:t>
            </w:r>
          </w:p>
        </w:tc>
        <w:tc>
          <w:tcPr>
            <w:tcW w:w="1653" w:type="dxa"/>
          </w:tcPr>
          <w:p w14:paraId="1693F95D" w14:textId="04FA3300" w:rsidR="00D1212A" w:rsidRPr="003A174B" w:rsidRDefault="00D1212A" w:rsidP="00C62F13">
            <w:r>
              <w:t>33.00 ± 2.77</w:t>
            </w:r>
          </w:p>
        </w:tc>
        <w:tc>
          <w:tcPr>
            <w:tcW w:w="1701" w:type="dxa"/>
          </w:tcPr>
          <w:p w14:paraId="45D2290B" w14:textId="0D832EA4" w:rsidR="00D1212A" w:rsidRPr="003A174B" w:rsidRDefault="00D1212A" w:rsidP="00C62F13">
            <w:r>
              <w:t>28.29 ± 2.78</w:t>
            </w:r>
          </w:p>
        </w:tc>
        <w:tc>
          <w:tcPr>
            <w:tcW w:w="1842" w:type="dxa"/>
          </w:tcPr>
          <w:p w14:paraId="2A7D770B" w14:textId="7CA1006C" w:rsidR="00D1212A" w:rsidRPr="003A174B" w:rsidRDefault="00D1212A" w:rsidP="00C62F13">
            <w:r>
              <w:t>164.67 ± 13.81</w:t>
            </w:r>
          </w:p>
        </w:tc>
        <w:tc>
          <w:tcPr>
            <w:tcW w:w="1843" w:type="dxa"/>
          </w:tcPr>
          <w:p w14:paraId="2A4CB7FD" w14:textId="479A2DF0" w:rsidR="00D1212A" w:rsidRPr="003A174B" w:rsidRDefault="00D1212A" w:rsidP="00C62F13">
            <w:r>
              <w:t>192.00 ± 16.53</w:t>
            </w:r>
          </w:p>
        </w:tc>
      </w:tr>
      <w:tr w:rsidR="00D1212A" w:rsidRPr="003A174B" w14:paraId="068F98A4" w14:textId="77777777" w:rsidTr="00C62F13">
        <w:tc>
          <w:tcPr>
            <w:tcW w:w="1331" w:type="dxa"/>
            <w:vMerge/>
          </w:tcPr>
          <w:p w14:paraId="6739850D" w14:textId="77777777" w:rsidR="00D1212A" w:rsidRPr="003A174B" w:rsidRDefault="00D1212A" w:rsidP="00C62F13"/>
        </w:tc>
        <w:tc>
          <w:tcPr>
            <w:tcW w:w="952" w:type="dxa"/>
          </w:tcPr>
          <w:p w14:paraId="24B22A14" w14:textId="00E13006" w:rsidR="00D1212A" w:rsidRPr="003A174B" w:rsidRDefault="00D1212A" w:rsidP="00C62F13">
            <w:r>
              <w:t>10-12 h</w:t>
            </w:r>
          </w:p>
        </w:tc>
        <w:tc>
          <w:tcPr>
            <w:tcW w:w="1653" w:type="dxa"/>
          </w:tcPr>
          <w:p w14:paraId="6204F963" w14:textId="59FC15DE" w:rsidR="00D1212A" w:rsidRPr="003A174B" w:rsidRDefault="00D1212A" w:rsidP="00C62F13">
            <w:r>
              <w:t>29.83 ± 4.53</w:t>
            </w:r>
          </w:p>
        </w:tc>
        <w:tc>
          <w:tcPr>
            <w:tcW w:w="1701" w:type="dxa"/>
          </w:tcPr>
          <w:p w14:paraId="73E026AD" w14:textId="36DFCEA0" w:rsidR="00D1212A" w:rsidRPr="003A174B" w:rsidRDefault="00D1212A" w:rsidP="00C62F13">
            <w:r>
              <w:t>33.71 ± 2.37</w:t>
            </w:r>
          </w:p>
        </w:tc>
        <w:tc>
          <w:tcPr>
            <w:tcW w:w="1842" w:type="dxa"/>
          </w:tcPr>
          <w:p w14:paraId="7938A145" w14:textId="4306A16C" w:rsidR="00D1212A" w:rsidRPr="003A174B" w:rsidRDefault="00D1212A" w:rsidP="00C62F13">
            <w:r>
              <w:t>158.67 ± 12.16</w:t>
            </w:r>
          </w:p>
        </w:tc>
        <w:tc>
          <w:tcPr>
            <w:tcW w:w="1843" w:type="dxa"/>
          </w:tcPr>
          <w:p w14:paraId="0C8FDFF6" w14:textId="706B8925" w:rsidR="00D1212A" w:rsidRPr="003A174B" w:rsidRDefault="00D1212A" w:rsidP="00C62F13">
            <w:r>
              <w:t>159.29 ± 10.94</w:t>
            </w:r>
          </w:p>
        </w:tc>
      </w:tr>
      <w:tr w:rsidR="00D1212A" w:rsidRPr="003A174B" w14:paraId="06E0A671" w14:textId="77777777" w:rsidTr="00C62F13">
        <w:tc>
          <w:tcPr>
            <w:tcW w:w="1331" w:type="dxa"/>
            <w:vMerge w:val="restart"/>
          </w:tcPr>
          <w:p w14:paraId="05E8E54F" w14:textId="5281AA4B" w:rsidR="00D1212A" w:rsidRPr="003A174B" w:rsidRDefault="00D1212A" w:rsidP="001B0DCC">
            <w:r>
              <w:t>REM</w:t>
            </w:r>
          </w:p>
        </w:tc>
        <w:tc>
          <w:tcPr>
            <w:tcW w:w="952" w:type="dxa"/>
          </w:tcPr>
          <w:p w14:paraId="52B1C42A" w14:textId="7945AA88" w:rsidR="00D1212A" w:rsidRPr="003A174B" w:rsidRDefault="00D1212A" w:rsidP="00C62F13">
            <w:r w:rsidRPr="003A174B">
              <w:t>1-3 h</w:t>
            </w:r>
          </w:p>
        </w:tc>
        <w:tc>
          <w:tcPr>
            <w:tcW w:w="1653" w:type="dxa"/>
          </w:tcPr>
          <w:p w14:paraId="08BF6F81" w14:textId="677A226F" w:rsidR="00D1212A" w:rsidRPr="003A174B" w:rsidRDefault="00D1212A" w:rsidP="00C62F13">
            <w:r>
              <w:t>4.33 ± 1.52</w:t>
            </w:r>
          </w:p>
        </w:tc>
        <w:tc>
          <w:tcPr>
            <w:tcW w:w="1701" w:type="dxa"/>
          </w:tcPr>
          <w:p w14:paraId="33255F16" w14:textId="1F4F2DF4" w:rsidR="00D1212A" w:rsidRPr="003A174B" w:rsidRDefault="00D1212A" w:rsidP="00C62F13">
            <w:r>
              <w:t>0.00 ± 0.00*</w:t>
            </w:r>
          </w:p>
        </w:tc>
        <w:tc>
          <w:tcPr>
            <w:tcW w:w="1842" w:type="dxa"/>
          </w:tcPr>
          <w:p w14:paraId="3BBDA3D0" w14:textId="6B2FBA03" w:rsidR="00D1212A" w:rsidRPr="003A174B" w:rsidRDefault="00D1212A" w:rsidP="00C62F13">
            <w:r>
              <w:t>49.60 ± 7.60</w:t>
            </w:r>
          </w:p>
        </w:tc>
        <w:tc>
          <w:tcPr>
            <w:tcW w:w="1843" w:type="dxa"/>
          </w:tcPr>
          <w:p w14:paraId="75422DB6" w14:textId="17902EBD" w:rsidR="00D1212A" w:rsidRPr="003A174B" w:rsidRDefault="00D1212A" w:rsidP="00C62F13">
            <w:r>
              <w:t>0.00 ± 0.00*</w:t>
            </w:r>
          </w:p>
        </w:tc>
      </w:tr>
      <w:tr w:rsidR="00D1212A" w:rsidRPr="003A174B" w14:paraId="68103813" w14:textId="77777777" w:rsidTr="00C62F13">
        <w:tc>
          <w:tcPr>
            <w:tcW w:w="1331" w:type="dxa"/>
            <w:vMerge/>
          </w:tcPr>
          <w:p w14:paraId="735DF252" w14:textId="77777777" w:rsidR="00D1212A" w:rsidRPr="003A174B" w:rsidRDefault="00D1212A" w:rsidP="00C62F13"/>
        </w:tc>
        <w:tc>
          <w:tcPr>
            <w:tcW w:w="952" w:type="dxa"/>
          </w:tcPr>
          <w:p w14:paraId="7626399C" w14:textId="5B54FB79" w:rsidR="00D1212A" w:rsidRPr="003A174B" w:rsidRDefault="00D1212A" w:rsidP="00C62F13">
            <w:r w:rsidRPr="003A174B">
              <w:t>4-6 h</w:t>
            </w:r>
          </w:p>
        </w:tc>
        <w:tc>
          <w:tcPr>
            <w:tcW w:w="1653" w:type="dxa"/>
          </w:tcPr>
          <w:p w14:paraId="337CFF66" w14:textId="472F6059" w:rsidR="00D1212A" w:rsidRPr="003A174B" w:rsidRDefault="00D1212A" w:rsidP="00C62F13">
            <w:r>
              <w:t>5.33 ± 1.28</w:t>
            </w:r>
          </w:p>
        </w:tc>
        <w:tc>
          <w:tcPr>
            <w:tcW w:w="1701" w:type="dxa"/>
          </w:tcPr>
          <w:p w14:paraId="5D5EAAEB" w14:textId="57869A19" w:rsidR="00D1212A" w:rsidRPr="003A174B" w:rsidRDefault="00D1212A" w:rsidP="00C62F13">
            <w:r>
              <w:t>1.43 ± 0.72*</w:t>
            </w:r>
          </w:p>
        </w:tc>
        <w:tc>
          <w:tcPr>
            <w:tcW w:w="1842" w:type="dxa"/>
          </w:tcPr>
          <w:p w14:paraId="13CFE26C" w14:textId="69A61DAC" w:rsidR="00D1212A" w:rsidRPr="003A174B" w:rsidRDefault="00D1212A" w:rsidP="00C62F13">
            <w:r>
              <w:t>47.60 ± 6.94</w:t>
            </w:r>
          </w:p>
        </w:tc>
        <w:tc>
          <w:tcPr>
            <w:tcW w:w="1843" w:type="dxa"/>
          </w:tcPr>
          <w:p w14:paraId="292E160A" w14:textId="7393A350" w:rsidR="00D1212A" w:rsidRPr="003A174B" w:rsidRDefault="00D1212A" w:rsidP="00C62F13">
            <w:r>
              <w:t>74.00 ± 15.88</w:t>
            </w:r>
          </w:p>
        </w:tc>
      </w:tr>
      <w:tr w:rsidR="00D1212A" w:rsidRPr="003A174B" w14:paraId="32D576C4" w14:textId="77777777" w:rsidTr="00C62F13">
        <w:tc>
          <w:tcPr>
            <w:tcW w:w="1331" w:type="dxa"/>
            <w:vMerge/>
          </w:tcPr>
          <w:p w14:paraId="514424D1" w14:textId="77777777" w:rsidR="00D1212A" w:rsidRPr="003A174B" w:rsidRDefault="00D1212A" w:rsidP="00C62F13"/>
        </w:tc>
        <w:tc>
          <w:tcPr>
            <w:tcW w:w="952" w:type="dxa"/>
          </w:tcPr>
          <w:p w14:paraId="3E453FB1" w14:textId="037C6C25" w:rsidR="00D1212A" w:rsidRPr="003A174B" w:rsidRDefault="00D1212A" w:rsidP="00C62F13">
            <w:r w:rsidRPr="003A174B">
              <w:t>7-9 h</w:t>
            </w:r>
          </w:p>
        </w:tc>
        <w:tc>
          <w:tcPr>
            <w:tcW w:w="1653" w:type="dxa"/>
          </w:tcPr>
          <w:p w14:paraId="01A93402" w14:textId="51D918E4" w:rsidR="00D1212A" w:rsidRPr="003A174B" w:rsidRDefault="00D1212A" w:rsidP="00C62F13">
            <w:r>
              <w:t>6.50 ± 1.96</w:t>
            </w:r>
          </w:p>
        </w:tc>
        <w:tc>
          <w:tcPr>
            <w:tcW w:w="1701" w:type="dxa"/>
          </w:tcPr>
          <w:p w14:paraId="533CE7DF" w14:textId="6843BAB0" w:rsidR="00D1212A" w:rsidRPr="003A174B" w:rsidRDefault="00D1212A" w:rsidP="00C62F13">
            <w:r>
              <w:t>7.71 ± 1.39</w:t>
            </w:r>
          </w:p>
        </w:tc>
        <w:tc>
          <w:tcPr>
            <w:tcW w:w="1842" w:type="dxa"/>
          </w:tcPr>
          <w:p w14:paraId="62984A3A" w14:textId="70BB07CE" w:rsidR="00D1212A" w:rsidRPr="003A174B" w:rsidRDefault="00D1212A" w:rsidP="00C62F13">
            <w:r>
              <w:t>54.00 ± 7.35</w:t>
            </w:r>
          </w:p>
        </w:tc>
        <w:tc>
          <w:tcPr>
            <w:tcW w:w="1843" w:type="dxa"/>
          </w:tcPr>
          <w:p w14:paraId="07646DD0" w14:textId="49D47924" w:rsidR="00D1212A" w:rsidRPr="003A174B" w:rsidRDefault="00D1212A" w:rsidP="00C62F13">
            <w:r>
              <w:t>63.29 ± 8.26</w:t>
            </w:r>
          </w:p>
        </w:tc>
        <w:bookmarkStart w:id="0" w:name="_GoBack"/>
        <w:bookmarkEnd w:id="0"/>
      </w:tr>
      <w:tr w:rsidR="00D1212A" w:rsidRPr="003A174B" w14:paraId="0873A08A" w14:textId="77777777" w:rsidTr="00C62F13">
        <w:tc>
          <w:tcPr>
            <w:tcW w:w="1331" w:type="dxa"/>
            <w:vMerge/>
          </w:tcPr>
          <w:p w14:paraId="423A0B81" w14:textId="77777777" w:rsidR="00D1212A" w:rsidRPr="003A174B" w:rsidRDefault="00D1212A" w:rsidP="00C62F13"/>
        </w:tc>
        <w:tc>
          <w:tcPr>
            <w:tcW w:w="952" w:type="dxa"/>
          </w:tcPr>
          <w:p w14:paraId="47D82695" w14:textId="45430C7A" w:rsidR="00D1212A" w:rsidRPr="003A174B" w:rsidRDefault="00D1212A" w:rsidP="00C62F13">
            <w:r>
              <w:t>10-12 h</w:t>
            </w:r>
          </w:p>
        </w:tc>
        <w:tc>
          <w:tcPr>
            <w:tcW w:w="1653" w:type="dxa"/>
          </w:tcPr>
          <w:p w14:paraId="4A4D1059" w14:textId="6C83DED2" w:rsidR="00D1212A" w:rsidRPr="003A174B" w:rsidRDefault="00D1212A" w:rsidP="00C62F13">
            <w:r>
              <w:t>6.17 ± 1.80</w:t>
            </w:r>
          </w:p>
        </w:tc>
        <w:tc>
          <w:tcPr>
            <w:tcW w:w="1701" w:type="dxa"/>
          </w:tcPr>
          <w:p w14:paraId="09790798" w14:textId="4064C91D" w:rsidR="00D1212A" w:rsidRPr="003A174B" w:rsidRDefault="00D1212A" w:rsidP="00C62F13">
            <w:r>
              <w:t>9.43 ± 1.76</w:t>
            </w:r>
          </w:p>
        </w:tc>
        <w:tc>
          <w:tcPr>
            <w:tcW w:w="1842" w:type="dxa"/>
          </w:tcPr>
          <w:p w14:paraId="0324FCDB" w14:textId="6A956355" w:rsidR="00D1212A" w:rsidRPr="003A174B" w:rsidRDefault="00D1212A" w:rsidP="00C62F13">
            <w:r>
              <w:t>66.67 ± 12.58</w:t>
            </w:r>
          </w:p>
        </w:tc>
        <w:tc>
          <w:tcPr>
            <w:tcW w:w="1843" w:type="dxa"/>
          </w:tcPr>
          <w:p w14:paraId="3D051E99" w14:textId="188C4153" w:rsidR="00D1212A" w:rsidRPr="003A174B" w:rsidRDefault="00D1212A" w:rsidP="00C62F13">
            <w:r>
              <w:t>52.29 ± 6.14</w:t>
            </w:r>
          </w:p>
        </w:tc>
      </w:tr>
    </w:tbl>
    <w:p w14:paraId="16FCCC18" w14:textId="77777777" w:rsidR="00C62F13" w:rsidRPr="00144BC3" w:rsidRDefault="00C62F13" w:rsidP="007D0C83">
      <w:pPr>
        <w:rPr>
          <w:rFonts w:ascii="Times New Roman" w:hAnsi="Times New Roman" w:cs="Times New Roman"/>
          <w:lang w:val="en-US"/>
        </w:rPr>
      </w:pPr>
    </w:p>
    <w:sectPr w:rsidR="00C62F13" w:rsidRPr="00144BC3" w:rsidSect="007A467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NDeyMLEwsbQAMpR0lIJTi4sz8/NACkxqAWNNNx4sAAAA"/>
  </w:docVars>
  <w:rsids>
    <w:rsidRoot w:val="00144BC3"/>
    <w:rsid w:val="00025E9A"/>
    <w:rsid w:val="00031258"/>
    <w:rsid w:val="00056682"/>
    <w:rsid w:val="0009518B"/>
    <w:rsid w:val="000A1E7A"/>
    <w:rsid w:val="000C4F66"/>
    <w:rsid w:val="000D3CD1"/>
    <w:rsid w:val="000F557C"/>
    <w:rsid w:val="000F75B3"/>
    <w:rsid w:val="00114BFF"/>
    <w:rsid w:val="00125EAC"/>
    <w:rsid w:val="00144BC3"/>
    <w:rsid w:val="00144EFB"/>
    <w:rsid w:val="001772D8"/>
    <w:rsid w:val="001A54D8"/>
    <w:rsid w:val="001B0DCC"/>
    <w:rsid w:val="001D7EAB"/>
    <w:rsid w:val="001F1860"/>
    <w:rsid w:val="00236C9F"/>
    <w:rsid w:val="0027148F"/>
    <w:rsid w:val="002D28A8"/>
    <w:rsid w:val="002E4C0B"/>
    <w:rsid w:val="00332626"/>
    <w:rsid w:val="00342A1E"/>
    <w:rsid w:val="003A06A9"/>
    <w:rsid w:val="003A2FFC"/>
    <w:rsid w:val="003A3492"/>
    <w:rsid w:val="003F0E5F"/>
    <w:rsid w:val="004062B3"/>
    <w:rsid w:val="00414421"/>
    <w:rsid w:val="00484744"/>
    <w:rsid w:val="00534D34"/>
    <w:rsid w:val="0059007C"/>
    <w:rsid w:val="005B0F5F"/>
    <w:rsid w:val="005C43DF"/>
    <w:rsid w:val="005F1CE3"/>
    <w:rsid w:val="006470C7"/>
    <w:rsid w:val="00694F3F"/>
    <w:rsid w:val="006B3199"/>
    <w:rsid w:val="006C16EE"/>
    <w:rsid w:val="006D4BD1"/>
    <w:rsid w:val="006D5967"/>
    <w:rsid w:val="00760448"/>
    <w:rsid w:val="007850A7"/>
    <w:rsid w:val="00787066"/>
    <w:rsid w:val="007A467E"/>
    <w:rsid w:val="007D0C83"/>
    <w:rsid w:val="0082028D"/>
    <w:rsid w:val="00867360"/>
    <w:rsid w:val="00873881"/>
    <w:rsid w:val="008A2CF5"/>
    <w:rsid w:val="008A5787"/>
    <w:rsid w:val="008E43C9"/>
    <w:rsid w:val="009C2A0C"/>
    <w:rsid w:val="009D2CB2"/>
    <w:rsid w:val="009E08AB"/>
    <w:rsid w:val="009E13DD"/>
    <w:rsid w:val="00AF4622"/>
    <w:rsid w:val="00B04FF4"/>
    <w:rsid w:val="00BA28DD"/>
    <w:rsid w:val="00C03186"/>
    <w:rsid w:val="00C20E18"/>
    <w:rsid w:val="00C3324D"/>
    <w:rsid w:val="00C35F4B"/>
    <w:rsid w:val="00C36DE2"/>
    <w:rsid w:val="00C40239"/>
    <w:rsid w:val="00C62F13"/>
    <w:rsid w:val="00C85269"/>
    <w:rsid w:val="00C869C5"/>
    <w:rsid w:val="00CC7DA7"/>
    <w:rsid w:val="00CE126E"/>
    <w:rsid w:val="00D03C35"/>
    <w:rsid w:val="00D1212A"/>
    <w:rsid w:val="00D24ED6"/>
    <w:rsid w:val="00D86432"/>
    <w:rsid w:val="00D94AF7"/>
    <w:rsid w:val="00DB4821"/>
    <w:rsid w:val="00DB4B4F"/>
    <w:rsid w:val="00DC3C4E"/>
    <w:rsid w:val="00DD5D4F"/>
    <w:rsid w:val="00DD6036"/>
    <w:rsid w:val="00E32800"/>
    <w:rsid w:val="00E67275"/>
    <w:rsid w:val="00E849B5"/>
    <w:rsid w:val="00E92F6C"/>
    <w:rsid w:val="00E95797"/>
    <w:rsid w:val="00EA6C07"/>
    <w:rsid w:val="00EC15AE"/>
    <w:rsid w:val="00EE6AD6"/>
    <w:rsid w:val="00F01421"/>
    <w:rsid w:val="00F678A8"/>
    <w:rsid w:val="00FC7321"/>
    <w:rsid w:val="00FF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AF00CD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8C1151-F7E3-4602-A285-53945E421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沼 史登</dc:creator>
  <cp:lastModifiedBy>Ramalingam,Vetrivelan</cp:lastModifiedBy>
  <cp:revision>3</cp:revision>
  <dcterms:created xsi:type="dcterms:W3CDTF">2019-01-24T19:31:00Z</dcterms:created>
  <dcterms:modified xsi:type="dcterms:W3CDTF">2019-01-24T19:35:00Z</dcterms:modified>
</cp:coreProperties>
</file>